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4AC" w:rsidRDefault="00B30085">
      <w:r w:rsidRPr="00F46B9D">
        <w:rPr>
          <w:b/>
          <w:bCs/>
        </w:rPr>
        <w:t>Additional file 1</w:t>
      </w:r>
      <w:r w:rsidR="00F46B9D" w:rsidRPr="00F46B9D">
        <w:rPr>
          <w:b/>
          <w:bCs/>
        </w:rPr>
        <w:t>.</w:t>
      </w:r>
      <w:r w:rsidR="00F46B9D">
        <w:t xml:space="preserve"> </w:t>
      </w:r>
      <w:r>
        <w:rPr>
          <w:i/>
          <w:iCs/>
        </w:rPr>
        <w:t xml:space="preserve">Pfrh1 </w:t>
      </w:r>
      <w:r>
        <w:t xml:space="preserve">and </w:t>
      </w:r>
      <w:r>
        <w:rPr>
          <w:i/>
          <w:iCs/>
        </w:rPr>
        <w:t>Pfmsp2</w:t>
      </w:r>
      <w:r>
        <w:t xml:space="preserve"> multiple </w:t>
      </w:r>
      <w:r w:rsidR="00F46B9D">
        <w:t>alignment</w:t>
      </w:r>
      <w:r>
        <w:t xml:space="preserve"> of FCB2 sequence to database reported sequences</w:t>
      </w:r>
    </w:p>
    <w:p w:rsidR="00F46B9D" w:rsidRPr="00F46B9D" w:rsidRDefault="00F46B9D">
      <w:pPr>
        <w:rPr>
          <w:sz w:val="16"/>
          <w:szCs w:val="16"/>
        </w:rPr>
      </w:pPr>
    </w:p>
    <w:p w:rsidR="00324B87" w:rsidRPr="00E414AC" w:rsidRDefault="00324B87">
      <w:pPr>
        <w:rPr>
          <w:lang w:val="es-ES"/>
        </w:rPr>
      </w:pPr>
      <w:r w:rsidRPr="00E414AC">
        <w:rPr>
          <w:i/>
          <w:lang w:val="es-ES"/>
        </w:rPr>
        <w:t>Pfrh1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374"/>
      </w:tblGrid>
      <w:tr w:rsidR="00354C19" w:rsidRPr="00354C19" w:rsidTr="00354C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Reference sequence (1): 3D7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Identities normalised by aligned length.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lored by: identity</w:t>
            </w:r>
          </w:p>
          <w:p w:rsidR="00354C19" w:rsidRPr="00354C19" w:rsidRDefault="00354C19" w:rsidP="00354C19">
            <w:pPr>
              <w:rPr>
                <w:rFonts w:ascii="Times New Roman" w:eastAsia="Times New Roman" w:hAnsi="Times New Roman" w:cs="Times New Roman"/>
                <w:sz w:val="13"/>
              </w:rPr>
            </w:pPr>
          </w:p>
        </w:tc>
      </w:tr>
      <w:tr w:rsidR="00354C19" w:rsidRPr="00354C19" w:rsidTr="00354C19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                </w:t>
            </w:r>
            <w:proofErr w:type="spellStart"/>
            <w:proofErr w:type="gram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v</w:t>
            </w:r>
            <w:proofErr w:type="spellEnd"/>
            <w:proofErr w:type="gram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</w:t>
            </w:r>
            <w:proofErr w:type="spell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pid</w:t>
            </w:r>
            <w:proofErr w:type="spell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1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[        .         .         .         .         :         .         .         .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80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1 3D7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2 NF54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3 HB3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4 FCB2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5 FVO 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EC003B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T</w:t>
            </w:r>
            <w:r w:rsidRPr="00EC003B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6 CAMP/Malaysia 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7 Senegal_V34.04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8 D10            100.0%  99.5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100%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s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9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s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8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s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7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s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                </w:t>
            </w:r>
            <w:proofErr w:type="spellStart"/>
            <w:proofErr w:type="gram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v</w:t>
            </w:r>
            <w:proofErr w:type="spellEnd"/>
            <w:proofErr w:type="gram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</w:t>
            </w:r>
            <w:proofErr w:type="spell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pid</w:t>
            </w:r>
            <w:proofErr w:type="spell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81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      .         1         .         .         .         .         :         .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160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1 3D7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2 NF54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3 HB3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4 FCB2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5 FVO 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6 CAMP/Malaysia 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7 Senegal_V34.04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8 D10            100.0%  99.5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100%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s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9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s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8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s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7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s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                </w:t>
            </w:r>
            <w:proofErr w:type="spellStart"/>
            <w:proofErr w:type="gram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v</w:t>
            </w:r>
            <w:proofErr w:type="spellEnd"/>
            <w:proofErr w:type="gram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</w:t>
            </w:r>
            <w:proofErr w:type="spell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pid</w:t>
            </w:r>
            <w:proofErr w:type="spell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161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      .         .         .         2         .         .         .         .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240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1 3D7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2 NF54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3 HB3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4 FCB2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5 FVO 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6 CAMP/Malaysia 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7 Senegal_V34.04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8 D10            100.0%  99.5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100%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9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8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7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                </w:t>
            </w:r>
            <w:proofErr w:type="spellStart"/>
            <w:proofErr w:type="gram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v</w:t>
            </w:r>
            <w:proofErr w:type="spellEnd"/>
            <w:proofErr w:type="gram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</w:t>
            </w:r>
            <w:proofErr w:type="spell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pid</w:t>
            </w:r>
            <w:proofErr w:type="spell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241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      :         .         .         .         .         3         .         .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320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1 3D7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2 NF54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3 HB3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4 FCB2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5 FVO 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6 CAMP/Malaysia 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7 Senegal_V34.04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8 D10            100.0%  99.5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2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100%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u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9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u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8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20"/>
              </w:rPr>
              <w:t>u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7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                </w:t>
            </w:r>
            <w:proofErr w:type="spellStart"/>
            <w:proofErr w:type="gram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v</w:t>
            </w:r>
            <w:proofErr w:type="spellEnd"/>
            <w:proofErr w:type="gram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</w:t>
            </w:r>
            <w:proofErr w:type="spell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pid</w:t>
            </w:r>
            <w:proofErr w:type="spell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321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      .         .         :         .         .         .         .         4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400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1 3D7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2 NF54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3 HB3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4 FCB2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5 FVO 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6 CAMP/Malaysia 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7 Senegal_V34.04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8 D10            100.0%  99.5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100%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9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8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7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                </w:t>
            </w:r>
            <w:proofErr w:type="spellStart"/>
            <w:proofErr w:type="gram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v</w:t>
            </w:r>
            <w:proofErr w:type="spellEnd"/>
            <w:proofErr w:type="gram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</w:t>
            </w:r>
            <w:proofErr w:type="spell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pid</w:t>
            </w:r>
            <w:proofErr w:type="spell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401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      .         .         .         .         :         .         .         .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480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1 3D7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2 NF54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3 HB3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4 FCB2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lastRenderedPageBreak/>
              <w:t xml:space="preserve">5 FVO 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6 CAMP/Malaysia 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7 Senegal_V34.04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8 D10            100.0%  99.5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100%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9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8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7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                </w:t>
            </w:r>
            <w:proofErr w:type="spellStart"/>
            <w:proofErr w:type="gram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v</w:t>
            </w:r>
            <w:proofErr w:type="spellEnd"/>
            <w:proofErr w:type="gram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</w:t>
            </w:r>
            <w:proofErr w:type="spell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pid</w:t>
            </w:r>
            <w:proofErr w:type="spell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481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      .         5         .         .         .         .         :         .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560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1 3D7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2 NF54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3 HB3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4 FCB2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5 FVO 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6 CAMP/Malaysia 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7 Senegal_V34.04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8 D10            100.0%  99.5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100%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9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8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7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AA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                </w:t>
            </w:r>
            <w:proofErr w:type="spellStart"/>
            <w:proofErr w:type="gram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cov</w:t>
            </w:r>
            <w:proofErr w:type="spellEnd"/>
            <w:proofErr w:type="gram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  </w:t>
            </w:r>
            <w:proofErr w:type="spellStart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>pid</w:t>
            </w:r>
            <w:proofErr w:type="spellEnd"/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561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      .         .         .       ]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>598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1 3D7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2 NF54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3 HB3            100.0% 100.0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4 FCB2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5 FVO            100.0%  99.8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6 CAMP/Malaysia 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7 Senegal_V34.04 100.0%  99.7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8 D10            100.0%  99.5%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100%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9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8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  <w:p w:rsidR="00354C19" w:rsidRPr="00354C19" w:rsidRDefault="00354C19" w:rsidP="00354C1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</w:pP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 consensus/70%               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GG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T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G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AA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20"/>
                <w:shd w:val="clear" w:color="auto" w:fill="0099FF"/>
              </w:rPr>
              <w:t>T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FFFF00"/>
              </w:rPr>
              <w:t>C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  <w:shd w:val="clear" w:color="auto" w:fill="33CC00"/>
              </w:rPr>
              <w:t>AAG</w:t>
            </w:r>
            <w:r w:rsidRPr="00354C19">
              <w:rPr>
                <w:rFonts w:ascii="Courier New" w:eastAsia="Times New Roman" w:hAnsi="Courier New" w:cs="Courier New"/>
                <w:color w:val="000000"/>
                <w:sz w:val="13"/>
                <w:szCs w:val="20"/>
              </w:rPr>
              <w:t xml:space="preserve"> </w:t>
            </w:r>
            <w:r w:rsidRPr="00354C19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20"/>
              </w:rPr>
              <w:t xml:space="preserve">   </w:t>
            </w:r>
          </w:p>
        </w:tc>
      </w:tr>
    </w:tbl>
    <w:p w:rsidR="00F46B9D" w:rsidRDefault="00F46B9D" w:rsidP="00354C19">
      <w:pPr>
        <w:shd w:val="clear" w:color="auto" w:fill="FFFFFF"/>
        <w:spacing w:before="100" w:beforeAutospacing="1" w:after="100" w:afterAutospacing="1"/>
        <w:rPr>
          <w:rFonts w:ascii="-webkit-standard" w:eastAsia="Times New Roman" w:hAnsi="-webkit-standard" w:cs="Times New Roman"/>
          <w:i/>
          <w:iCs/>
          <w:color w:val="000000"/>
          <w:sz w:val="16"/>
          <w:szCs w:val="16"/>
        </w:rPr>
      </w:pPr>
    </w:p>
    <w:p w:rsidR="00F46B9D" w:rsidRPr="00F46B9D" w:rsidRDefault="00F46B9D" w:rsidP="00354C19">
      <w:pPr>
        <w:shd w:val="clear" w:color="auto" w:fill="FFFFFF"/>
        <w:spacing w:before="100" w:beforeAutospacing="1" w:after="100" w:afterAutospacing="1"/>
        <w:rPr>
          <w:rFonts w:ascii="-webkit-standard" w:eastAsia="Times New Roman" w:hAnsi="-webkit-standard" w:cs="Times New Roman"/>
          <w:i/>
          <w:iCs/>
          <w:color w:val="000000"/>
          <w:sz w:val="16"/>
          <w:szCs w:val="16"/>
        </w:rPr>
      </w:pPr>
      <w:bookmarkStart w:id="0" w:name="_GoBack"/>
      <w:bookmarkEnd w:id="0"/>
    </w:p>
    <w:p w:rsidR="007E109D" w:rsidRPr="007E109D" w:rsidRDefault="007E109D" w:rsidP="00354C19">
      <w:pPr>
        <w:shd w:val="clear" w:color="auto" w:fill="FFFFFF"/>
        <w:spacing w:before="100" w:beforeAutospacing="1" w:after="100" w:afterAutospacing="1"/>
        <w:rPr>
          <w:rFonts w:ascii="-webkit-standard" w:eastAsia="Times New Roman" w:hAnsi="-webkit-standard" w:cs="Times New Roman"/>
          <w:i/>
          <w:iCs/>
          <w:color w:val="000000"/>
        </w:rPr>
      </w:pPr>
      <w:r>
        <w:rPr>
          <w:rFonts w:ascii="-webkit-standard" w:eastAsia="Times New Roman" w:hAnsi="-webkit-standard" w:cs="Times New Roman"/>
          <w:i/>
          <w:iCs/>
          <w:color w:val="000000"/>
        </w:rPr>
        <w:t>Pfmsp2</w:t>
      </w: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374"/>
      </w:tblGrid>
      <w:tr w:rsidR="00ED0323" w:rsidRPr="00ED0323" w:rsidTr="00ED032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Reference sequence (1): FCB2_msp2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Identities normalised by aligned length.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Colored by: identity</w:t>
            </w:r>
          </w:p>
          <w:p w:rsidR="00ED0323" w:rsidRPr="00ED0323" w:rsidRDefault="00ED0323" w:rsidP="00ED032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D0323" w:rsidRPr="00ED0323" w:rsidTr="00ED0323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                  </w:t>
            </w:r>
            <w:proofErr w:type="spellStart"/>
            <w:proofErr w:type="gram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cov</w:t>
            </w:r>
            <w:proofErr w:type="spellEnd"/>
            <w:proofErr w:type="gram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  </w:t>
            </w:r>
            <w:proofErr w:type="spell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pid</w:t>
            </w:r>
            <w:proofErr w:type="spell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1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>[        .         .         .         .         :         .         .         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80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1 FCB2_msp2      100.0% 100.0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2 3D7             63.6%  65.9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AAACATTGTCTATTATAAATTTCTTTATTTTTGTTACCTTTAATATTAAAAATGAAAGTAAATAT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3 7G8             48.5%  88.3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4 FVO             74.9%  33.7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5 NF54            68.2%  40.1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--A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F46B9D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6 CAMP/Malaysia   62.8%  38.2%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----------------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DD58DE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7 HB3             86.6%  36.4%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----------------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DD58DE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100%              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..............................................................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DD58DE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90%               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..............................................................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DD58DE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80%               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..............................................................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DD58DE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70%               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..............................................................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DD58DE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</w:p>
          <w:p w:rsidR="00ED0323" w:rsidRPr="00DD58DE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                  cov    pid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81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      .         1         .         .         .         .         :         .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>160</w:t>
            </w:r>
          </w:p>
          <w:p w:rsidR="00ED0323" w:rsidRPr="00DD58DE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1 FCB2_msp2      100.0% 100.0%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AG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GGAGAAG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AG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C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C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DD58DE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DD58DE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2 3D7             63.6%  65.9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GGAGA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----------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3 7G8             48.5%  88.3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GGAGA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----------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4 FVO             74.9%  33.7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------------------------------------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A--------------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A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A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5 NF54            68.2%  40.1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A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A--------------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A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A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6 CAMP/Malaysia   62.8%  38.2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--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CAT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A--------------G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AG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7 HB3             86.6%  36.4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-----------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G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G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es-ES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AGTGTTGCTGAAA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A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CAAA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TG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F46B9D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 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consensus/100%              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pt-BR"/>
              </w:rPr>
              <w:t xml:space="preserve">   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pt-BR"/>
              </w:rPr>
              <w:t>........................................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pt-BR"/>
              </w:rPr>
              <w:t>..............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ssss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sssss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pt-BR"/>
              </w:rPr>
              <w:t xml:space="preserve">   </w:t>
            </w:r>
          </w:p>
          <w:p w:rsidR="00ED0323" w:rsidRPr="00F46B9D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</w:pP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 consensus/90%               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pt-BR"/>
              </w:rPr>
              <w:t xml:space="preserve">   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pt-BR"/>
              </w:rPr>
              <w:t>........................................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pt-BR"/>
              </w:rPr>
              <w:t>..............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ssss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sssss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pt-BR"/>
              </w:rPr>
              <w:t xml:space="preserve">   </w:t>
            </w:r>
          </w:p>
          <w:p w:rsidR="00ED0323" w:rsidRPr="00F46B9D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</w:pP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 consensus/80%               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pt-BR"/>
              </w:rPr>
              <w:t xml:space="preserve">   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pt-BR"/>
              </w:rPr>
              <w:t>...............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pt-BR"/>
              </w:rPr>
              <w:t>T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u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u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pt-BR"/>
              </w:rPr>
              <w:t>..............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pt-BR"/>
              </w:rPr>
              <w:t>T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ss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pt-BR"/>
              </w:rPr>
              <w:t xml:space="preserve">   </w:t>
            </w:r>
          </w:p>
          <w:p w:rsidR="00ED0323" w:rsidRPr="00F46B9D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</w:pP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 consensus/70%               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pt-BR"/>
              </w:rPr>
              <w:t xml:space="preserve">   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pt-BR"/>
              </w:rPr>
              <w:t>......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susss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G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pt-BR"/>
              </w:rPr>
              <w:t>T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pt-BR"/>
              </w:rPr>
              <w:t>T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pt-BR"/>
              </w:rPr>
              <w:t>..............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pt-BR"/>
              </w:rPr>
              <w:t>T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ssss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pt-BR"/>
              </w:rPr>
              <w:t>A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pt-BR"/>
              </w:rPr>
              <w:t>T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pt-BR"/>
              </w:rPr>
              <w:t>uusu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  <w:lang w:val="pt-BR"/>
              </w:rPr>
              <w:t>C</w:t>
            </w: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</w:t>
            </w:r>
            <w:r w:rsidRPr="00F46B9D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pt-BR"/>
              </w:rPr>
              <w:t xml:space="preserve">   </w:t>
            </w:r>
          </w:p>
          <w:p w:rsidR="00ED0323" w:rsidRPr="00F46B9D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</w:pP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F46B9D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pt-BR"/>
              </w:rPr>
              <w:t xml:space="preserve">                    </w:t>
            </w:r>
            <w:proofErr w:type="spellStart"/>
            <w:proofErr w:type="gram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cov</w:t>
            </w:r>
            <w:proofErr w:type="spellEnd"/>
            <w:proofErr w:type="gram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  </w:t>
            </w:r>
            <w:proofErr w:type="spell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pid</w:t>
            </w:r>
            <w:proofErr w:type="spell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>161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      .         .         .         2         .         .         .         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>240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1 FCB2_msp2      100.0% 100.0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2 3D7             63.6%  65.9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3 7G8             48.5%  88.3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4 FVO             74.9%  33.7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GG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C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5 NF54            68.2%  40.1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G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C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C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6 CAMP/Malaysia   62.8%  38.2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A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GG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C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C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7 HB3             86.6%  36.4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GC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T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C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T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ATTC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lastRenderedPageBreak/>
              <w:t xml:space="preserve">  consensus/100%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s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us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s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uuss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....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90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s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us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s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uuss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....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80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us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ussu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</w:t>
            </w:r>
            <w:proofErr w:type="gram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consensus/70</w:t>
            </w:r>
            <w:proofErr w:type="gram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uu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u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</w:rPr>
              <w:t>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                  </w:t>
            </w:r>
            <w:proofErr w:type="spellStart"/>
            <w:proofErr w:type="gram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cov</w:t>
            </w:r>
            <w:proofErr w:type="spellEnd"/>
            <w:proofErr w:type="gram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  </w:t>
            </w:r>
            <w:proofErr w:type="spell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pid</w:t>
            </w:r>
            <w:proofErr w:type="spell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>241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      :         .         .         .         .         3         .         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>320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1 FCB2_msp2      100.0% 100.0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A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2 3D7             63.6%  65.9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3 7G8             48.5%  88.3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4 FVO             74.9%  33.7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A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C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AGG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CAAAAATAAAGAA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T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AC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T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5 NF54            68.2%  40.1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6 CAMP/Malaysia   62.8%  38.2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----------------------------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7 HB3             86.6%  36.4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C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---G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G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GCAT-------------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CCA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CT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</w:t>
            </w:r>
            <w:proofErr w:type="spell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>consensus</w:t>
            </w:r>
            <w:proofErr w:type="spell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/100%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..............................................................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 </w:t>
            </w:r>
            <w:proofErr w:type="spell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>consensus</w:t>
            </w:r>
            <w:proofErr w:type="spell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/90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..............................................................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 </w:t>
            </w:r>
            <w:proofErr w:type="spell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>consensus</w:t>
            </w:r>
            <w:proofErr w:type="spell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/80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..............................................................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 </w:t>
            </w:r>
            <w:proofErr w:type="spellStart"/>
            <w:proofErr w:type="gram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>consensus</w:t>
            </w:r>
            <w:proofErr w:type="spell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>/</w:t>
            </w:r>
            <w:proofErr w:type="gram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70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....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es-ES"/>
              </w:rPr>
              <w:t>suu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  <w:lang w:val="es-ES"/>
              </w:rPr>
              <w:t>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es-ES"/>
              </w:rPr>
              <w:t>u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  <w:lang w:val="es-ES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33CC00"/>
                <w:sz w:val="13"/>
                <w:szCs w:val="13"/>
                <w:lang w:val="es-ES"/>
              </w:rPr>
              <w:t>ss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  <w:lang w:val="es-ES"/>
              </w:rPr>
              <w:t>..............................................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lang w:val="es-ES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</w:pP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  <w:lang w:val="es-ES"/>
              </w:rPr>
              <w:t xml:space="preserve">                    </w:t>
            </w:r>
            <w:proofErr w:type="spellStart"/>
            <w:proofErr w:type="gram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cov</w:t>
            </w:r>
            <w:proofErr w:type="spellEnd"/>
            <w:proofErr w:type="gram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  </w:t>
            </w:r>
            <w:proofErr w:type="spellStart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>pid</w:t>
            </w:r>
            <w:proofErr w:type="spellEnd"/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>321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      .       ]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>338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1 FCB2_msp2      100.0% 100.0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GG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2 3D7             63.6%  65.9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3 7G8             48.5%  88.3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4 FVO             74.9%  33.7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ACCT---TCAT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5 NF54            68.2%  40.1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6 CAMP/Malaysia   62.8%  38.2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------------------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7 HB3             86.6%  36.4%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33CC00"/>
              </w:rPr>
              <w:t>A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  <w:shd w:val="clear" w:color="auto" w:fill="FFFF00"/>
              </w:rPr>
              <w:t>C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FFFFFF"/>
                <w:sz w:val="13"/>
                <w:szCs w:val="13"/>
                <w:shd w:val="clear" w:color="auto" w:fill="0099FF"/>
              </w:rPr>
              <w:t>T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CTGGTGCAG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100%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90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80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  <w:p w:rsidR="00ED0323" w:rsidRPr="00ED0323" w:rsidRDefault="00ED0323" w:rsidP="00ED03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</w:pP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 consensus/70%               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666666"/>
                <w:sz w:val="13"/>
                <w:szCs w:val="13"/>
              </w:rPr>
              <w:t>..................</w:t>
            </w:r>
            <w:r w:rsidRPr="00ED0323">
              <w:rPr>
                <w:rFonts w:ascii="Courier New" w:eastAsia="Times New Roman" w:hAnsi="Courier New" w:cs="Courier New"/>
                <w:color w:val="000000"/>
                <w:sz w:val="13"/>
                <w:szCs w:val="13"/>
              </w:rPr>
              <w:t xml:space="preserve"> </w:t>
            </w:r>
            <w:r w:rsidRPr="00ED0323">
              <w:rPr>
                <w:rFonts w:ascii="Courier New" w:eastAsia="Times New Roman" w:hAnsi="Courier New" w:cs="Courier New"/>
                <w:b/>
                <w:bCs/>
                <w:color w:val="000000"/>
                <w:sz w:val="13"/>
                <w:szCs w:val="13"/>
              </w:rPr>
              <w:t xml:space="preserve">   </w:t>
            </w:r>
          </w:p>
        </w:tc>
      </w:tr>
    </w:tbl>
    <w:p w:rsidR="007E109D" w:rsidRPr="00ED0323" w:rsidRDefault="007E109D">
      <w:pPr>
        <w:rPr>
          <w:sz w:val="13"/>
          <w:szCs w:val="13"/>
        </w:rPr>
      </w:pPr>
    </w:p>
    <w:sectPr w:rsidR="007E109D" w:rsidRPr="00ED0323" w:rsidSect="00DD5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324B87"/>
    <w:rsid w:val="00051CE6"/>
    <w:rsid w:val="000776F7"/>
    <w:rsid w:val="000924F3"/>
    <w:rsid w:val="000B56BA"/>
    <w:rsid w:val="000C738A"/>
    <w:rsid w:val="001F3107"/>
    <w:rsid w:val="002457A7"/>
    <w:rsid w:val="002A5EDA"/>
    <w:rsid w:val="00321677"/>
    <w:rsid w:val="00324B87"/>
    <w:rsid w:val="00354C19"/>
    <w:rsid w:val="00356084"/>
    <w:rsid w:val="00380463"/>
    <w:rsid w:val="00382174"/>
    <w:rsid w:val="003F0506"/>
    <w:rsid w:val="00444D00"/>
    <w:rsid w:val="00453988"/>
    <w:rsid w:val="00464103"/>
    <w:rsid w:val="004E7E78"/>
    <w:rsid w:val="005914FD"/>
    <w:rsid w:val="005E29B4"/>
    <w:rsid w:val="005F1B80"/>
    <w:rsid w:val="005F266C"/>
    <w:rsid w:val="00612D47"/>
    <w:rsid w:val="00627F62"/>
    <w:rsid w:val="00640018"/>
    <w:rsid w:val="0068022D"/>
    <w:rsid w:val="006B117A"/>
    <w:rsid w:val="006B52DC"/>
    <w:rsid w:val="006D1284"/>
    <w:rsid w:val="006F3085"/>
    <w:rsid w:val="00712FE2"/>
    <w:rsid w:val="0073055C"/>
    <w:rsid w:val="007E109D"/>
    <w:rsid w:val="008C7142"/>
    <w:rsid w:val="009838AA"/>
    <w:rsid w:val="0099505A"/>
    <w:rsid w:val="009A772C"/>
    <w:rsid w:val="00A2304D"/>
    <w:rsid w:val="00A435FF"/>
    <w:rsid w:val="00A46365"/>
    <w:rsid w:val="00A71F4E"/>
    <w:rsid w:val="00A85334"/>
    <w:rsid w:val="00A91D1C"/>
    <w:rsid w:val="00AA2B2C"/>
    <w:rsid w:val="00AB41E0"/>
    <w:rsid w:val="00AD5943"/>
    <w:rsid w:val="00AE5F19"/>
    <w:rsid w:val="00B30085"/>
    <w:rsid w:val="00BB1700"/>
    <w:rsid w:val="00C34032"/>
    <w:rsid w:val="00C6505C"/>
    <w:rsid w:val="00D265AA"/>
    <w:rsid w:val="00D33AB0"/>
    <w:rsid w:val="00D617C6"/>
    <w:rsid w:val="00D930EC"/>
    <w:rsid w:val="00DC3118"/>
    <w:rsid w:val="00DD58DE"/>
    <w:rsid w:val="00E414AC"/>
    <w:rsid w:val="00E445A1"/>
    <w:rsid w:val="00E85461"/>
    <w:rsid w:val="00EC003B"/>
    <w:rsid w:val="00ED0323"/>
    <w:rsid w:val="00F0671A"/>
    <w:rsid w:val="00F162F8"/>
    <w:rsid w:val="00F17431"/>
    <w:rsid w:val="00F2507C"/>
    <w:rsid w:val="00F25CDB"/>
    <w:rsid w:val="00F46B9D"/>
    <w:rsid w:val="00FB2A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1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4B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4B87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354C19"/>
    <w:rPr>
      <w:b/>
      <w:bCs/>
    </w:rPr>
  </w:style>
  <w:style w:type="character" w:customStyle="1" w:styleId="s9">
    <w:name w:val="s9"/>
    <w:basedOn w:val="DefaultParagraphFont"/>
    <w:rsid w:val="00354C19"/>
  </w:style>
  <w:style w:type="character" w:customStyle="1" w:styleId="s14">
    <w:name w:val="s14"/>
    <w:basedOn w:val="DefaultParagraphFont"/>
    <w:rsid w:val="00354C19"/>
  </w:style>
  <w:style w:type="character" w:customStyle="1" w:styleId="s7">
    <w:name w:val="s7"/>
    <w:basedOn w:val="DefaultParagraphFont"/>
    <w:rsid w:val="00354C19"/>
  </w:style>
  <w:style w:type="character" w:customStyle="1" w:styleId="t14">
    <w:name w:val="t14"/>
    <w:basedOn w:val="DefaultParagraphFont"/>
    <w:rsid w:val="00354C19"/>
  </w:style>
  <w:style w:type="paragraph" w:customStyle="1" w:styleId="msonormal0">
    <w:name w:val="msonormal"/>
    <w:basedOn w:val="Normal"/>
    <w:rsid w:val="00354C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54C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54C1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54C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B344E88-B0B0-4799-8286-923CE7E48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792</Words>
  <Characters>1592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rarat Sarria</dc:creator>
  <cp:keywords/>
  <dc:description/>
  <cp:lastModifiedBy>0013359</cp:lastModifiedBy>
  <cp:revision>6</cp:revision>
  <dcterms:created xsi:type="dcterms:W3CDTF">2019-07-12T14:18:00Z</dcterms:created>
  <dcterms:modified xsi:type="dcterms:W3CDTF">2020-01-28T04:12:00Z</dcterms:modified>
</cp:coreProperties>
</file>